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422C8" w14:textId="3B88EC94" w:rsidR="009175E6" w:rsidRPr="00117593" w:rsidRDefault="00CD5958" w:rsidP="004A7853">
      <w:pPr>
        <w:shd w:val="clear" w:color="auto" w:fill="FFFFFF" w:themeFill="background1"/>
        <w:spacing w:line="240" w:lineRule="auto"/>
        <w:rPr>
          <w:rFonts w:ascii="Arial Narrow" w:eastAsia="Times New Roman" w:hAnsi="Arial Narrow" w:cs="Times New Roman"/>
          <w:b/>
          <w:bCs/>
          <w:color w:val="000000" w:themeColor="text1"/>
          <w:kern w:val="0"/>
          <w14:ligatures w14:val="none"/>
        </w:rPr>
      </w:pPr>
      <w:r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Multimedia Appendix </w:t>
      </w:r>
      <w:r w:rsidR="00EC25E5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3</w:t>
      </w:r>
      <w:r w:rsidR="00CF66FF"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:</w:t>
      </w:r>
      <w:r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</w:t>
      </w:r>
      <w:r w:rsidR="004A7853" w:rsidRPr="004A7853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Standards for Reporting Qualitative Research </w:t>
      </w:r>
      <w:r w:rsidR="004A7853" w:rsidRPr="00117593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(SRQR)</w:t>
      </w:r>
      <w:r w:rsidR="004A7853" w:rsidRPr="00117593">
        <w:rPr>
          <w:rFonts w:ascii="Arial Narrow" w:eastAsia="Times New Roman" w:hAnsi="Arial Narrow" w:cs="Times New Roman"/>
          <w:b/>
          <w:bCs/>
          <w:color w:val="000000" w:themeColor="text1"/>
          <w:kern w:val="0"/>
          <w14:ligatures w14:val="none"/>
        </w:rPr>
        <w:t xml:space="preserve"> </w:t>
      </w:r>
    </w:p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709"/>
        <w:gridCol w:w="1479"/>
        <w:gridCol w:w="5555"/>
        <w:gridCol w:w="2317"/>
      </w:tblGrid>
      <w:tr w:rsidR="00AC0E53" w:rsidRPr="00183E18" w14:paraId="3CCEA9D7" w14:textId="60A7D99F" w:rsidTr="00183E18">
        <w:tc>
          <w:tcPr>
            <w:tcW w:w="709" w:type="dxa"/>
          </w:tcPr>
          <w:p w14:paraId="3128FAD9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No.</w:t>
            </w:r>
          </w:p>
        </w:tc>
        <w:tc>
          <w:tcPr>
            <w:tcW w:w="1479" w:type="dxa"/>
          </w:tcPr>
          <w:p w14:paraId="0C2C2882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Topic</w:t>
            </w:r>
          </w:p>
        </w:tc>
        <w:tc>
          <w:tcPr>
            <w:tcW w:w="5555" w:type="dxa"/>
          </w:tcPr>
          <w:p w14:paraId="151AB641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Item</w:t>
            </w:r>
          </w:p>
        </w:tc>
        <w:tc>
          <w:tcPr>
            <w:tcW w:w="2317" w:type="dxa"/>
          </w:tcPr>
          <w:p w14:paraId="225494E3" w14:textId="13CBF9CD" w:rsidR="00AC0E53" w:rsidRPr="00183E18" w:rsidRDefault="005722CC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Checklist</w:t>
            </w:r>
          </w:p>
        </w:tc>
      </w:tr>
      <w:tr w:rsidR="00AC0E53" w:rsidRPr="00183E18" w14:paraId="3535B835" w14:textId="09868A16" w:rsidTr="00183E18">
        <w:tc>
          <w:tcPr>
            <w:tcW w:w="709" w:type="dxa"/>
          </w:tcPr>
          <w:p w14:paraId="5F5668DB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</w:t>
            </w:r>
          </w:p>
        </w:tc>
        <w:tc>
          <w:tcPr>
            <w:tcW w:w="1479" w:type="dxa"/>
          </w:tcPr>
          <w:p w14:paraId="11018BE7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Title</w:t>
            </w:r>
          </w:p>
        </w:tc>
        <w:tc>
          <w:tcPr>
            <w:tcW w:w="5555" w:type="dxa"/>
          </w:tcPr>
          <w:p w14:paraId="0360D771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Concise description of the nature and topic of the study; identifying the study as qualitative or indicating the approach (e.g., ethnography, grounded theory); data collection methods (e.g., interview, focus group) recommended.</w:t>
            </w:r>
          </w:p>
        </w:tc>
        <w:tc>
          <w:tcPr>
            <w:tcW w:w="2317" w:type="dxa"/>
          </w:tcPr>
          <w:p w14:paraId="096C2A77" w14:textId="4EB82B2D" w:rsidR="00AC0E53" w:rsidRPr="00183E18" w:rsidRDefault="00043C80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1, L1-</w:t>
            </w:r>
            <w:r w:rsidR="000918D1" w:rsidRPr="00183E18">
              <w:rPr>
                <w:rFonts w:ascii="Arial Narrow" w:hAnsi="Arial Narrow"/>
              </w:rPr>
              <w:t>2</w:t>
            </w:r>
          </w:p>
        </w:tc>
      </w:tr>
      <w:tr w:rsidR="00AC0E53" w:rsidRPr="00183E18" w14:paraId="76399FB6" w14:textId="411D3B47" w:rsidTr="00183E18">
        <w:tc>
          <w:tcPr>
            <w:tcW w:w="709" w:type="dxa"/>
          </w:tcPr>
          <w:p w14:paraId="68E89EE5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2</w:t>
            </w:r>
          </w:p>
        </w:tc>
        <w:tc>
          <w:tcPr>
            <w:tcW w:w="1479" w:type="dxa"/>
          </w:tcPr>
          <w:p w14:paraId="3F24A8A2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Abstract</w:t>
            </w:r>
          </w:p>
        </w:tc>
        <w:tc>
          <w:tcPr>
            <w:tcW w:w="5555" w:type="dxa"/>
          </w:tcPr>
          <w:p w14:paraId="7C6628D6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ummary of key elements of the study using the abstract format of the intended publication; typically includes background, purpose, methods, results, and conclusions.</w:t>
            </w:r>
          </w:p>
        </w:tc>
        <w:tc>
          <w:tcPr>
            <w:tcW w:w="2317" w:type="dxa"/>
          </w:tcPr>
          <w:p w14:paraId="1977DDF3" w14:textId="0CDBC989" w:rsidR="00AC0E53" w:rsidRPr="00183E18" w:rsidRDefault="00E007CC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2-3, L3</w:t>
            </w:r>
            <w:r w:rsidR="000918D1" w:rsidRPr="00183E18">
              <w:rPr>
                <w:rFonts w:ascii="Arial Narrow" w:hAnsi="Arial Narrow"/>
              </w:rPr>
              <w:t>6</w:t>
            </w:r>
            <w:r w:rsidRPr="00183E18">
              <w:rPr>
                <w:rFonts w:ascii="Arial Narrow" w:hAnsi="Arial Narrow"/>
              </w:rPr>
              <w:t>-7</w:t>
            </w:r>
            <w:r w:rsidR="000918D1" w:rsidRPr="00183E18">
              <w:rPr>
                <w:rFonts w:ascii="Arial Narrow" w:hAnsi="Arial Narrow"/>
              </w:rPr>
              <w:t>1</w:t>
            </w:r>
          </w:p>
        </w:tc>
      </w:tr>
      <w:tr w:rsidR="00E007CC" w:rsidRPr="00183E18" w14:paraId="26328CB9" w14:textId="217C0306" w:rsidTr="00183E18">
        <w:tc>
          <w:tcPr>
            <w:tcW w:w="709" w:type="dxa"/>
          </w:tcPr>
          <w:p w14:paraId="1BB100A1" w14:textId="77777777" w:rsidR="00E007CC" w:rsidRPr="00183E18" w:rsidRDefault="00E007CC" w:rsidP="00E007CC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3</w:t>
            </w:r>
          </w:p>
        </w:tc>
        <w:tc>
          <w:tcPr>
            <w:tcW w:w="1479" w:type="dxa"/>
          </w:tcPr>
          <w:p w14:paraId="7071EF89" w14:textId="77777777" w:rsidR="00E007CC" w:rsidRPr="00183E18" w:rsidRDefault="00E007CC" w:rsidP="00E007CC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roblem formulation</w:t>
            </w:r>
          </w:p>
        </w:tc>
        <w:tc>
          <w:tcPr>
            <w:tcW w:w="5555" w:type="dxa"/>
          </w:tcPr>
          <w:p w14:paraId="5DFF4CCF" w14:textId="77777777" w:rsidR="00E007CC" w:rsidRPr="00183E18" w:rsidRDefault="00E007CC" w:rsidP="00E007CC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Description and significance of the problem/phenomenon studied; review of relevant theory and empirical work; problem statement.</w:t>
            </w:r>
          </w:p>
        </w:tc>
        <w:tc>
          <w:tcPr>
            <w:tcW w:w="2317" w:type="dxa"/>
          </w:tcPr>
          <w:p w14:paraId="2D8CC8A2" w14:textId="44BBA820" w:rsidR="00E007CC" w:rsidRPr="00183E18" w:rsidRDefault="00E007CC" w:rsidP="00E007CC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</w:t>
            </w:r>
            <w:r w:rsidR="005B3247" w:rsidRPr="00183E18">
              <w:rPr>
                <w:rFonts w:ascii="Arial Narrow" w:hAnsi="Arial Narrow"/>
              </w:rPr>
              <w:t>s4-5</w:t>
            </w:r>
            <w:r w:rsidRPr="00183E18">
              <w:rPr>
                <w:rFonts w:ascii="Arial Narrow" w:hAnsi="Arial Narrow"/>
              </w:rPr>
              <w:t>, L1</w:t>
            </w:r>
            <w:r w:rsidR="005B3247" w:rsidRPr="00183E18">
              <w:rPr>
                <w:rFonts w:ascii="Arial Narrow" w:hAnsi="Arial Narrow"/>
              </w:rPr>
              <w:t>03</w:t>
            </w:r>
            <w:r w:rsidRPr="00183E18">
              <w:rPr>
                <w:rFonts w:ascii="Arial Narrow" w:hAnsi="Arial Narrow"/>
              </w:rPr>
              <w:t>-1</w:t>
            </w:r>
            <w:r w:rsidR="005B3247" w:rsidRPr="00183E18">
              <w:rPr>
                <w:rFonts w:ascii="Arial Narrow" w:hAnsi="Arial Narrow"/>
              </w:rPr>
              <w:t>36</w:t>
            </w:r>
          </w:p>
        </w:tc>
      </w:tr>
      <w:tr w:rsidR="00E007CC" w:rsidRPr="00183E18" w14:paraId="119532D2" w14:textId="3DCC2FC4" w:rsidTr="00183E18">
        <w:tc>
          <w:tcPr>
            <w:tcW w:w="709" w:type="dxa"/>
          </w:tcPr>
          <w:p w14:paraId="7C4D61C8" w14:textId="77777777" w:rsidR="00E007CC" w:rsidRPr="00183E18" w:rsidRDefault="00E007CC" w:rsidP="00E007CC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4</w:t>
            </w:r>
          </w:p>
        </w:tc>
        <w:tc>
          <w:tcPr>
            <w:tcW w:w="1479" w:type="dxa"/>
          </w:tcPr>
          <w:p w14:paraId="3FAD27EC" w14:textId="77777777" w:rsidR="00E007CC" w:rsidRPr="00183E18" w:rsidRDefault="00E007CC" w:rsidP="00E007CC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urpose or research question</w:t>
            </w:r>
          </w:p>
        </w:tc>
        <w:tc>
          <w:tcPr>
            <w:tcW w:w="5555" w:type="dxa"/>
          </w:tcPr>
          <w:p w14:paraId="70E162B8" w14:textId="77777777" w:rsidR="00E007CC" w:rsidRPr="00183E18" w:rsidRDefault="00E007CC" w:rsidP="00E007CC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urpose of the study and specific objectives or questions.</w:t>
            </w:r>
          </w:p>
        </w:tc>
        <w:tc>
          <w:tcPr>
            <w:tcW w:w="2317" w:type="dxa"/>
          </w:tcPr>
          <w:p w14:paraId="5D5155EE" w14:textId="4FAD3F5C" w:rsidR="00E007CC" w:rsidRPr="00183E18" w:rsidRDefault="00E007CC" w:rsidP="00E007CC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5, L1</w:t>
            </w:r>
            <w:r w:rsidR="005B3247" w:rsidRPr="00183E18">
              <w:rPr>
                <w:rFonts w:ascii="Arial Narrow" w:hAnsi="Arial Narrow"/>
              </w:rPr>
              <w:t>37-140</w:t>
            </w:r>
          </w:p>
        </w:tc>
        <w:bookmarkStart w:id="0" w:name="_GoBack"/>
        <w:bookmarkEnd w:id="0"/>
      </w:tr>
      <w:tr w:rsidR="00AC0E53" w:rsidRPr="00183E18" w14:paraId="461EB0E8" w14:textId="1096AA95" w:rsidTr="00183E18">
        <w:tc>
          <w:tcPr>
            <w:tcW w:w="709" w:type="dxa"/>
          </w:tcPr>
          <w:p w14:paraId="23CB4D13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5</w:t>
            </w:r>
          </w:p>
        </w:tc>
        <w:tc>
          <w:tcPr>
            <w:tcW w:w="1479" w:type="dxa"/>
          </w:tcPr>
          <w:p w14:paraId="4958A0E0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Qualitative approach and research paradigm</w:t>
            </w:r>
          </w:p>
        </w:tc>
        <w:tc>
          <w:tcPr>
            <w:tcW w:w="5555" w:type="dxa"/>
          </w:tcPr>
          <w:p w14:paraId="68209C72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Qualitative approach (e.g., ethnography, grounded theory, case study); identifying research paradigm (e.g., postpositivist, constructivist/interpretivist); rationale.</w:t>
            </w:r>
          </w:p>
        </w:tc>
        <w:tc>
          <w:tcPr>
            <w:tcW w:w="2317" w:type="dxa"/>
          </w:tcPr>
          <w:p w14:paraId="7F1ADD62" w14:textId="4C27DDF0" w:rsidR="00AC0E53" w:rsidRPr="00183E18" w:rsidRDefault="00221DFA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Not mentioned</w:t>
            </w:r>
          </w:p>
        </w:tc>
      </w:tr>
      <w:tr w:rsidR="00AC0E53" w:rsidRPr="00183E18" w14:paraId="4BFB5767" w14:textId="14ADB8E7" w:rsidTr="00183E18">
        <w:tc>
          <w:tcPr>
            <w:tcW w:w="709" w:type="dxa"/>
          </w:tcPr>
          <w:p w14:paraId="227598E9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6</w:t>
            </w:r>
          </w:p>
        </w:tc>
        <w:tc>
          <w:tcPr>
            <w:tcW w:w="1479" w:type="dxa"/>
          </w:tcPr>
          <w:p w14:paraId="1477FA50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Researcher characteristics and reflexivity</w:t>
            </w:r>
          </w:p>
        </w:tc>
        <w:tc>
          <w:tcPr>
            <w:tcW w:w="5555" w:type="dxa"/>
          </w:tcPr>
          <w:p w14:paraId="59CA9678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Researchers’ characteristics that may influence the research (e.g., personal attributes, qualifications/experience, relationship with participants); assumptions and presuppositions; potential biases.</w:t>
            </w:r>
          </w:p>
        </w:tc>
        <w:tc>
          <w:tcPr>
            <w:tcW w:w="2317" w:type="dxa"/>
          </w:tcPr>
          <w:p w14:paraId="679B306F" w14:textId="5DE845F1" w:rsidR="00AC0E53" w:rsidRPr="00183E18" w:rsidRDefault="003C62AD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 xml:space="preserve">Page </w:t>
            </w:r>
            <w:r w:rsidR="009C3ED0" w:rsidRPr="00183E18">
              <w:rPr>
                <w:rFonts w:ascii="Arial Narrow" w:hAnsi="Arial Narrow"/>
              </w:rPr>
              <w:t>11, L3</w:t>
            </w:r>
            <w:r w:rsidR="00F12D6A" w:rsidRPr="00183E18">
              <w:rPr>
                <w:rFonts w:ascii="Arial Narrow" w:hAnsi="Arial Narrow"/>
              </w:rPr>
              <w:t>26-329</w:t>
            </w:r>
          </w:p>
        </w:tc>
      </w:tr>
      <w:tr w:rsidR="00AC0E53" w:rsidRPr="00183E18" w14:paraId="33C1ABE0" w14:textId="24D065A3" w:rsidTr="00183E18">
        <w:tc>
          <w:tcPr>
            <w:tcW w:w="709" w:type="dxa"/>
          </w:tcPr>
          <w:p w14:paraId="0454F425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7</w:t>
            </w:r>
          </w:p>
        </w:tc>
        <w:tc>
          <w:tcPr>
            <w:tcW w:w="1479" w:type="dxa"/>
          </w:tcPr>
          <w:p w14:paraId="4A26EE3B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Context</w:t>
            </w:r>
          </w:p>
        </w:tc>
        <w:tc>
          <w:tcPr>
            <w:tcW w:w="5555" w:type="dxa"/>
          </w:tcPr>
          <w:p w14:paraId="528E2F84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etting/site and salient contextual factors; rationale.</w:t>
            </w:r>
          </w:p>
        </w:tc>
        <w:tc>
          <w:tcPr>
            <w:tcW w:w="2317" w:type="dxa"/>
          </w:tcPr>
          <w:p w14:paraId="6C52AE3C" w14:textId="77777777" w:rsidR="006242A0" w:rsidRPr="00183E18" w:rsidRDefault="00A858BC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6, L1</w:t>
            </w:r>
            <w:r w:rsidR="00352264" w:rsidRPr="00183E18">
              <w:rPr>
                <w:rFonts w:ascii="Arial Narrow" w:hAnsi="Arial Narrow"/>
              </w:rPr>
              <w:t>67-</w:t>
            </w:r>
            <w:r w:rsidR="006242A0" w:rsidRPr="00183E18">
              <w:rPr>
                <w:rFonts w:ascii="Arial Narrow" w:hAnsi="Arial Narrow"/>
              </w:rPr>
              <w:t>172</w:t>
            </w:r>
          </w:p>
          <w:p w14:paraId="3EBA580C" w14:textId="5F4B719E" w:rsidR="00AC0E53" w:rsidRPr="00183E18" w:rsidRDefault="00A858BC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  </w:t>
            </w:r>
          </w:p>
          <w:p w14:paraId="69D7D1D7" w14:textId="6080BB95" w:rsidR="00A858BC" w:rsidRPr="00183E18" w:rsidRDefault="00DE581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6 L1</w:t>
            </w:r>
            <w:r w:rsidR="006242A0" w:rsidRPr="00183E18">
              <w:rPr>
                <w:rFonts w:ascii="Arial Narrow" w:hAnsi="Arial Narrow"/>
              </w:rPr>
              <w:t>79-208</w:t>
            </w:r>
            <w:r w:rsidRPr="00183E18">
              <w:rPr>
                <w:rFonts w:ascii="Arial Narrow" w:hAnsi="Arial Narrow"/>
              </w:rPr>
              <w:t> </w:t>
            </w:r>
          </w:p>
        </w:tc>
      </w:tr>
      <w:tr w:rsidR="00AC0E53" w:rsidRPr="00183E18" w14:paraId="43527885" w14:textId="2AB23C77" w:rsidTr="00183E18">
        <w:tc>
          <w:tcPr>
            <w:tcW w:w="709" w:type="dxa"/>
          </w:tcPr>
          <w:p w14:paraId="27EB90CF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8</w:t>
            </w:r>
          </w:p>
        </w:tc>
        <w:tc>
          <w:tcPr>
            <w:tcW w:w="1479" w:type="dxa"/>
          </w:tcPr>
          <w:p w14:paraId="131F2646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ampling strategy</w:t>
            </w:r>
          </w:p>
        </w:tc>
        <w:tc>
          <w:tcPr>
            <w:tcW w:w="5555" w:type="dxa"/>
          </w:tcPr>
          <w:p w14:paraId="2D0C1370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How and why participants, documents, or events were selected; criteria for deciding when no further sampling was necessary; rationale.</w:t>
            </w:r>
          </w:p>
        </w:tc>
        <w:tc>
          <w:tcPr>
            <w:tcW w:w="2317" w:type="dxa"/>
          </w:tcPr>
          <w:p w14:paraId="12C665F1" w14:textId="469A9A47" w:rsidR="00AC0E53" w:rsidRPr="00183E18" w:rsidRDefault="00DE581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 xml:space="preserve">Page </w:t>
            </w:r>
            <w:r w:rsidR="00554CAE" w:rsidRPr="00183E18">
              <w:rPr>
                <w:rFonts w:ascii="Arial Narrow" w:hAnsi="Arial Narrow"/>
              </w:rPr>
              <w:t xml:space="preserve">6, </w:t>
            </w:r>
            <w:r w:rsidR="00D87F6F" w:rsidRPr="00183E18">
              <w:rPr>
                <w:rFonts w:ascii="Arial Narrow" w:hAnsi="Arial Narrow"/>
              </w:rPr>
              <w:t>L</w:t>
            </w:r>
            <w:r w:rsidR="006242A0" w:rsidRPr="00183E18">
              <w:rPr>
                <w:rFonts w:ascii="Arial Narrow" w:hAnsi="Arial Narrow"/>
              </w:rPr>
              <w:t>173-175</w:t>
            </w:r>
          </w:p>
        </w:tc>
      </w:tr>
      <w:tr w:rsidR="00AC0E53" w:rsidRPr="00183E18" w14:paraId="07CCEE28" w14:textId="69F959C5" w:rsidTr="00183E18">
        <w:tc>
          <w:tcPr>
            <w:tcW w:w="709" w:type="dxa"/>
          </w:tcPr>
          <w:p w14:paraId="4DE64F12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9</w:t>
            </w:r>
          </w:p>
        </w:tc>
        <w:tc>
          <w:tcPr>
            <w:tcW w:w="1479" w:type="dxa"/>
          </w:tcPr>
          <w:p w14:paraId="17744DB1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Ethical issues pertaining to human subjects</w:t>
            </w:r>
          </w:p>
        </w:tc>
        <w:tc>
          <w:tcPr>
            <w:tcW w:w="5555" w:type="dxa"/>
          </w:tcPr>
          <w:p w14:paraId="63D54535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Documentation of approval by ethics review board and participant consent; confidentiality and data security.</w:t>
            </w:r>
          </w:p>
        </w:tc>
        <w:tc>
          <w:tcPr>
            <w:tcW w:w="2317" w:type="dxa"/>
          </w:tcPr>
          <w:p w14:paraId="1DF5C857" w14:textId="2E36251B" w:rsidR="00AC0E53" w:rsidRPr="00183E18" w:rsidRDefault="00F450F7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 xml:space="preserve">Page </w:t>
            </w:r>
            <w:r w:rsidR="007D5BDB" w:rsidRPr="00183E18">
              <w:rPr>
                <w:rFonts w:ascii="Arial Narrow" w:hAnsi="Arial Narrow"/>
              </w:rPr>
              <w:t>12, L</w:t>
            </w:r>
            <w:r w:rsidR="005E2558" w:rsidRPr="00183E18">
              <w:rPr>
                <w:rFonts w:ascii="Arial Narrow" w:hAnsi="Arial Narrow"/>
              </w:rPr>
              <w:t>3</w:t>
            </w:r>
            <w:r w:rsidR="006242A0" w:rsidRPr="00183E18">
              <w:rPr>
                <w:rFonts w:ascii="Arial Narrow" w:hAnsi="Arial Narrow"/>
              </w:rPr>
              <w:t>71-378</w:t>
            </w:r>
          </w:p>
        </w:tc>
      </w:tr>
      <w:tr w:rsidR="00AC0E53" w:rsidRPr="00183E18" w14:paraId="778C6637" w14:textId="5FEE57A4" w:rsidTr="00183E18">
        <w:tc>
          <w:tcPr>
            <w:tcW w:w="709" w:type="dxa"/>
          </w:tcPr>
          <w:p w14:paraId="5BD91739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0</w:t>
            </w:r>
          </w:p>
        </w:tc>
        <w:tc>
          <w:tcPr>
            <w:tcW w:w="1479" w:type="dxa"/>
          </w:tcPr>
          <w:p w14:paraId="325CC35E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Data collection methods</w:t>
            </w:r>
          </w:p>
        </w:tc>
        <w:tc>
          <w:tcPr>
            <w:tcW w:w="5555" w:type="dxa"/>
          </w:tcPr>
          <w:p w14:paraId="2BBFC8F0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Types of data collected; details of data collection procedures (e.g., start/end dates, number of contacts, locations); rationale.</w:t>
            </w:r>
          </w:p>
        </w:tc>
        <w:tc>
          <w:tcPr>
            <w:tcW w:w="2317" w:type="dxa"/>
          </w:tcPr>
          <w:p w14:paraId="43F18648" w14:textId="76C7AF5A" w:rsidR="00AC0E53" w:rsidRPr="00183E18" w:rsidRDefault="00202CE8" w:rsidP="008A4475">
            <w:pPr>
              <w:rPr>
                <w:rFonts w:ascii="Arial Narrow" w:hAnsi="Arial Narrow"/>
                <w:lang w:val="fr-CA"/>
              </w:rPr>
            </w:pPr>
            <w:r w:rsidRPr="00183E18">
              <w:rPr>
                <w:rFonts w:ascii="Arial Narrow" w:hAnsi="Arial Narrow"/>
                <w:lang w:val="fr-CA"/>
              </w:rPr>
              <w:t xml:space="preserve">Page </w:t>
            </w:r>
            <w:r w:rsidR="00934D25" w:rsidRPr="00183E18">
              <w:rPr>
                <w:rFonts w:ascii="Arial Narrow" w:hAnsi="Arial Narrow"/>
                <w:lang w:val="fr-CA"/>
              </w:rPr>
              <w:t>7, L</w:t>
            </w:r>
            <w:r w:rsidR="00CC7456" w:rsidRPr="00183E18">
              <w:rPr>
                <w:rFonts w:ascii="Arial Narrow" w:hAnsi="Arial Narrow"/>
                <w:lang w:val="fr-CA"/>
              </w:rPr>
              <w:t>2</w:t>
            </w:r>
            <w:r w:rsidR="00CA047B" w:rsidRPr="00183E18">
              <w:rPr>
                <w:rFonts w:ascii="Arial Narrow" w:hAnsi="Arial Narrow"/>
                <w:lang w:val="fr-CA"/>
              </w:rPr>
              <w:t>1</w:t>
            </w:r>
            <w:r w:rsidR="00CC7456" w:rsidRPr="00183E18">
              <w:rPr>
                <w:rFonts w:ascii="Arial Narrow" w:hAnsi="Arial Narrow"/>
                <w:lang w:val="fr-CA"/>
              </w:rPr>
              <w:t>1</w:t>
            </w:r>
            <w:r w:rsidR="00190096" w:rsidRPr="00183E18">
              <w:rPr>
                <w:rFonts w:ascii="Arial Narrow" w:hAnsi="Arial Narrow"/>
                <w:lang w:val="fr-CA"/>
              </w:rPr>
              <w:t>-</w:t>
            </w:r>
            <w:r w:rsidR="006D3304" w:rsidRPr="00183E18">
              <w:rPr>
                <w:rFonts w:ascii="Arial Narrow" w:hAnsi="Arial Narrow"/>
                <w:lang w:val="fr-CA"/>
              </w:rPr>
              <w:t>2</w:t>
            </w:r>
            <w:r w:rsidR="00CA047B" w:rsidRPr="00183E18">
              <w:rPr>
                <w:rFonts w:ascii="Arial Narrow" w:hAnsi="Arial Narrow"/>
                <w:lang w:val="fr-CA"/>
              </w:rPr>
              <w:t>20</w:t>
            </w:r>
            <w:r w:rsidR="00600CDB" w:rsidRPr="00183E18">
              <w:rPr>
                <w:rFonts w:ascii="Arial Narrow" w:hAnsi="Arial Narrow"/>
                <w:lang w:val="fr-CA"/>
              </w:rPr>
              <w:t>, Page</w:t>
            </w:r>
            <w:r w:rsidR="00EE5CFE" w:rsidRPr="00183E18">
              <w:rPr>
                <w:rFonts w:ascii="Arial Narrow" w:hAnsi="Arial Narrow"/>
                <w:lang w:val="fr-CA"/>
              </w:rPr>
              <w:t>s</w:t>
            </w:r>
            <w:r w:rsidR="00600CDB" w:rsidRPr="00183E18">
              <w:rPr>
                <w:rFonts w:ascii="Arial Narrow" w:hAnsi="Arial Narrow"/>
                <w:lang w:val="fr-CA"/>
              </w:rPr>
              <w:t xml:space="preserve"> </w:t>
            </w:r>
            <w:r w:rsidR="00EE5CFE" w:rsidRPr="00183E18">
              <w:rPr>
                <w:rFonts w:ascii="Arial Narrow" w:hAnsi="Arial Narrow"/>
                <w:lang w:val="fr-CA"/>
              </w:rPr>
              <w:t>8-9</w:t>
            </w:r>
            <w:r w:rsidR="00600CDB" w:rsidRPr="00183E18">
              <w:rPr>
                <w:rFonts w:ascii="Arial Narrow" w:hAnsi="Arial Narrow"/>
                <w:lang w:val="fr-CA"/>
              </w:rPr>
              <w:t xml:space="preserve"> L</w:t>
            </w:r>
            <w:r w:rsidR="003D6809" w:rsidRPr="00183E18">
              <w:rPr>
                <w:rFonts w:ascii="Arial Narrow" w:hAnsi="Arial Narrow"/>
                <w:lang w:val="fr-CA"/>
              </w:rPr>
              <w:t>2</w:t>
            </w:r>
            <w:r w:rsidR="00CC7456" w:rsidRPr="00183E18">
              <w:rPr>
                <w:rFonts w:ascii="Arial Narrow" w:hAnsi="Arial Narrow"/>
                <w:lang w:val="fr-CA"/>
              </w:rPr>
              <w:t>3</w:t>
            </w:r>
            <w:r w:rsidR="00EE5CFE" w:rsidRPr="00183E18">
              <w:rPr>
                <w:rFonts w:ascii="Arial Narrow" w:hAnsi="Arial Narrow"/>
                <w:lang w:val="fr-CA"/>
              </w:rPr>
              <w:t>1</w:t>
            </w:r>
            <w:r w:rsidR="003D6809" w:rsidRPr="00183E18">
              <w:rPr>
                <w:rFonts w:ascii="Arial Narrow" w:hAnsi="Arial Narrow"/>
                <w:lang w:val="fr-CA"/>
              </w:rPr>
              <w:t>-2</w:t>
            </w:r>
            <w:r w:rsidR="00EE5CFE" w:rsidRPr="00183E18">
              <w:rPr>
                <w:rFonts w:ascii="Arial Narrow" w:hAnsi="Arial Narrow"/>
                <w:lang w:val="fr-CA"/>
              </w:rPr>
              <w:t>5</w:t>
            </w:r>
            <w:r w:rsidR="00402642" w:rsidRPr="00183E18">
              <w:rPr>
                <w:rFonts w:ascii="Arial Narrow" w:hAnsi="Arial Narrow"/>
                <w:lang w:val="fr-CA"/>
              </w:rPr>
              <w:t>7</w:t>
            </w:r>
          </w:p>
          <w:p w14:paraId="55A517B4" w14:textId="11188F1C" w:rsidR="00402642" w:rsidRPr="00183E18" w:rsidRDefault="00402642" w:rsidP="008A4475">
            <w:pPr>
              <w:rPr>
                <w:rFonts w:ascii="Arial Narrow" w:hAnsi="Arial Narrow"/>
                <w:lang w:val="fr-CA"/>
              </w:rPr>
            </w:pPr>
            <w:r w:rsidRPr="00183E18">
              <w:rPr>
                <w:rFonts w:ascii="Arial Narrow" w:hAnsi="Arial Narrow"/>
                <w:lang w:val="fr-CA"/>
              </w:rPr>
              <w:t xml:space="preserve">Page </w:t>
            </w:r>
            <w:r w:rsidR="00EE5CFE" w:rsidRPr="00183E18">
              <w:rPr>
                <w:rFonts w:ascii="Arial Narrow" w:hAnsi="Arial Narrow"/>
                <w:lang w:val="fr-CA"/>
              </w:rPr>
              <w:t>9</w:t>
            </w:r>
            <w:r w:rsidRPr="00183E18">
              <w:rPr>
                <w:rFonts w:ascii="Arial Narrow" w:hAnsi="Arial Narrow"/>
                <w:lang w:val="fr-CA"/>
              </w:rPr>
              <w:t>, Figure 2</w:t>
            </w:r>
          </w:p>
        </w:tc>
      </w:tr>
      <w:tr w:rsidR="00AC0E53" w:rsidRPr="00183E18" w14:paraId="79A82EAF" w14:textId="05FAE70F" w:rsidTr="00183E18">
        <w:tc>
          <w:tcPr>
            <w:tcW w:w="709" w:type="dxa"/>
          </w:tcPr>
          <w:p w14:paraId="603A53AD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1</w:t>
            </w:r>
          </w:p>
        </w:tc>
        <w:tc>
          <w:tcPr>
            <w:tcW w:w="1479" w:type="dxa"/>
          </w:tcPr>
          <w:p w14:paraId="38A8EBE4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Data collection instruments and technologies</w:t>
            </w:r>
          </w:p>
        </w:tc>
        <w:tc>
          <w:tcPr>
            <w:tcW w:w="5555" w:type="dxa"/>
          </w:tcPr>
          <w:p w14:paraId="436E4DB7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Description of instruments (e.g., interview guides) and devices (e.g., audio recorders); changes during the study.</w:t>
            </w:r>
          </w:p>
        </w:tc>
        <w:tc>
          <w:tcPr>
            <w:tcW w:w="2317" w:type="dxa"/>
          </w:tcPr>
          <w:p w14:paraId="7C26E4FD" w14:textId="71D129CD" w:rsidR="008570A1" w:rsidRPr="00183E18" w:rsidRDefault="002926A4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Multimedia</w:t>
            </w:r>
            <w:r w:rsidR="0035477D" w:rsidRPr="00183E18">
              <w:rPr>
                <w:rFonts w:ascii="Arial Narrow" w:hAnsi="Arial Narrow"/>
              </w:rPr>
              <w:t xml:space="preserve"> </w:t>
            </w:r>
            <w:r w:rsidRPr="00183E18">
              <w:rPr>
                <w:rFonts w:ascii="Arial Narrow" w:hAnsi="Arial Narrow"/>
              </w:rPr>
              <w:t>Appendi</w:t>
            </w:r>
            <w:r w:rsidR="00A2601B" w:rsidRPr="00183E18">
              <w:rPr>
                <w:rFonts w:ascii="Arial Narrow" w:hAnsi="Arial Narrow"/>
              </w:rPr>
              <w:t>ces</w:t>
            </w:r>
            <w:r w:rsidR="005357C8" w:rsidRPr="00183E18">
              <w:rPr>
                <w:rFonts w:ascii="Arial Narrow" w:hAnsi="Arial Narrow"/>
              </w:rPr>
              <w:t xml:space="preserve"> 4</w:t>
            </w:r>
            <w:r w:rsidR="00A2601B" w:rsidRPr="00183E18">
              <w:rPr>
                <w:rFonts w:ascii="Arial Narrow" w:hAnsi="Arial Narrow"/>
              </w:rPr>
              <w:t xml:space="preserve"> and</w:t>
            </w:r>
            <w:r w:rsidR="008570A1" w:rsidRPr="00183E18">
              <w:rPr>
                <w:rFonts w:ascii="Arial Narrow" w:hAnsi="Arial Narrow"/>
              </w:rPr>
              <w:t xml:space="preserve">5 </w:t>
            </w:r>
          </w:p>
          <w:p w14:paraId="3B089797" w14:textId="77777777" w:rsidR="0035477D" w:rsidRPr="00183E18" w:rsidRDefault="0035477D" w:rsidP="008A4475">
            <w:pPr>
              <w:rPr>
                <w:rFonts w:ascii="Arial Narrow" w:hAnsi="Arial Narrow"/>
              </w:rPr>
            </w:pPr>
          </w:p>
          <w:p w14:paraId="057EDA55" w14:textId="48BAA2E9" w:rsidR="00AC0E53" w:rsidRPr="00183E18" w:rsidRDefault="008570A1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Observation grid: Multimedia Appendix 6</w:t>
            </w:r>
          </w:p>
        </w:tc>
      </w:tr>
      <w:tr w:rsidR="00AC0E53" w:rsidRPr="00183E18" w14:paraId="27EF3ABA" w14:textId="7710AF91" w:rsidTr="00183E18">
        <w:tc>
          <w:tcPr>
            <w:tcW w:w="709" w:type="dxa"/>
          </w:tcPr>
          <w:p w14:paraId="4413DB2C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2</w:t>
            </w:r>
          </w:p>
        </w:tc>
        <w:tc>
          <w:tcPr>
            <w:tcW w:w="1479" w:type="dxa"/>
          </w:tcPr>
          <w:p w14:paraId="48CBFA87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Units of study</w:t>
            </w:r>
          </w:p>
        </w:tc>
        <w:tc>
          <w:tcPr>
            <w:tcW w:w="5555" w:type="dxa"/>
          </w:tcPr>
          <w:p w14:paraId="5456FB30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Number and characteristics of participants/documents/events; level of participation.</w:t>
            </w:r>
          </w:p>
        </w:tc>
        <w:tc>
          <w:tcPr>
            <w:tcW w:w="2317" w:type="dxa"/>
          </w:tcPr>
          <w:p w14:paraId="79A93488" w14:textId="3522ECFD" w:rsidR="00A2601B" w:rsidRPr="00183E18" w:rsidRDefault="00A2601B" w:rsidP="00A2601B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12-13, L3</w:t>
            </w:r>
            <w:r w:rsidR="00F20E39" w:rsidRPr="00183E18">
              <w:rPr>
                <w:rFonts w:ascii="Arial Narrow" w:hAnsi="Arial Narrow"/>
              </w:rPr>
              <w:t>82</w:t>
            </w:r>
            <w:r w:rsidRPr="00183E18">
              <w:rPr>
                <w:rFonts w:ascii="Arial Narrow" w:hAnsi="Arial Narrow"/>
              </w:rPr>
              <w:t>-</w:t>
            </w:r>
            <w:r w:rsidR="00F20E39" w:rsidRPr="00183E18">
              <w:rPr>
                <w:rFonts w:ascii="Arial Narrow" w:hAnsi="Arial Narrow"/>
              </w:rPr>
              <w:t>398</w:t>
            </w:r>
          </w:p>
          <w:p w14:paraId="6B513AF7" w14:textId="77777777" w:rsidR="00A2601B" w:rsidRPr="00183E18" w:rsidRDefault="00A2601B" w:rsidP="00A2601B">
            <w:pPr>
              <w:rPr>
                <w:rFonts w:ascii="Arial Narrow" w:hAnsi="Arial Narrow"/>
              </w:rPr>
            </w:pPr>
          </w:p>
          <w:p w14:paraId="562C5658" w14:textId="176ADA7F" w:rsidR="00A2601B" w:rsidRPr="00183E18" w:rsidRDefault="00A2601B" w:rsidP="00A2601B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1</w:t>
            </w:r>
            <w:r w:rsidR="00F20E39" w:rsidRPr="00183E18">
              <w:rPr>
                <w:rFonts w:ascii="Arial Narrow" w:hAnsi="Arial Narrow"/>
              </w:rPr>
              <w:t>3</w:t>
            </w:r>
            <w:r w:rsidRPr="00183E18">
              <w:rPr>
                <w:rFonts w:ascii="Arial Narrow" w:hAnsi="Arial Narrow"/>
              </w:rPr>
              <w:t>, Figure 3</w:t>
            </w:r>
          </w:p>
        </w:tc>
      </w:tr>
      <w:tr w:rsidR="00AC0E53" w:rsidRPr="00183E18" w14:paraId="373A7FE1" w14:textId="5304F00E" w:rsidTr="00183E18">
        <w:tc>
          <w:tcPr>
            <w:tcW w:w="709" w:type="dxa"/>
          </w:tcPr>
          <w:p w14:paraId="1FACC6B1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3</w:t>
            </w:r>
          </w:p>
        </w:tc>
        <w:tc>
          <w:tcPr>
            <w:tcW w:w="1479" w:type="dxa"/>
          </w:tcPr>
          <w:p w14:paraId="424F34F7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Data processing</w:t>
            </w:r>
          </w:p>
        </w:tc>
        <w:tc>
          <w:tcPr>
            <w:tcW w:w="5555" w:type="dxa"/>
          </w:tcPr>
          <w:p w14:paraId="73AFB833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Methods for processing data (e.g., transcription, data entry, management, security, anonymization).</w:t>
            </w:r>
          </w:p>
        </w:tc>
        <w:tc>
          <w:tcPr>
            <w:tcW w:w="2317" w:type="dxa"/>
          </w:tcPr>
          <w:p w14:paraId="7F7A3AD3" w14:textId="5D8DC745" w:rsidR="00AC0E53" w:rsidRPr="00183E18" w:rsidRDefault="00A2601B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10-11, L3</w:t>
            </w:r>
            <w:r w:rsidR="00AC43D1" w:rsidRPr="00183E18">
              <w:rPr>
                <w:rFonts w:ascii="Arial Narrow" w:hAnsi="Arial Narrow"/>
              </w:rPr>
              <w:t>18</w:t>
            </w:r>
            <w:r w:rsidRPr="00183E18">
              <w:rPr>
                <w:rFonts w:ascii="Arial Narrow" w:hAnsi="Arial Narrow"/>
              </w:rPr>
              <w:t>-3</w:t>
            </w:r>
            <w:r w:rsidR="0095370C" w:rsidRPr="00183E18">
              <w:rPr>
                <w:rFonts w:ascii="Arial Narrow" w:hAnsi="Arial Narrow"/>
              </w:rPr>
              <w:t>53</w:t>
            </w:r>
          </w:p>
        </w:tc>
      </w:tr>
      <w:tr w:rsidR="00AC0E53" w:rsidRPr="00183E18" w14:paraId="55D30611" w14:textId="404AE2C8" w:rsidTr="00183E18">
        <w:tc>
          <w:tcPr>
            <w:tcW w:w="709" w:type="dxa"/>
          </w:tcPr>
          <w:p w14:paraId="5A489E3F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lastRenderedPageBreak/>
              <w:t>S14</w:t>
            </w:r>
          </w:p>
        </w:tc>
        <w:tc>
          <w:tcPr>
            <w:tcW w:w="1479" w:type="dxa"/>
          </w:tcPr>
          <w:p w14:paraId="2EEBC9FA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Data analysis</w:t>
            </w:r>
          </w:p>
        </w:tc>
        <w:tc>
          <w:tcPr>
            <w:tcW w:w="5555" w:type="dxa"/>
          </w:tcPr>
          <w:p w14:paraId="26B055A9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rocess by which inferences, themes, etc., were identified and developed; references to specific paradigms or approaches; rationale.</w:t>
            </w:r>
          </w:p>
        </w:tc>
        <w:tc>
          <w:tcPr>
            <w:tcW w:w="2317" w:type="dxa"/>
          </w:tcPr>
          <w:p w14:paraId="79478DB4" w14:textId="06AB7FB8" w:rsidR="00AC0E53" w:rsidRPr="00183E18" w:rsidRDefault="00EA7159" w:rsidP="008A4475">
            <w:pPr>
              <w:rPr>
                <w:rFonts w:ascii="Arial Narrow" w:hAnsi="Arial Narrow"/>
                <w:lang w:val="fr-CA"/>
              </w:rPr>
            </w:pPr>
            <w:r w:rsidRPr="00183E18">
              <w:rPr>
                <w:rFonts w:ascii="Arial Narrow" w:hAnsi="Arial Narrow"/>
                <w:lang w:val="fr-CA"/>
              </w:rPr>
              <w:t>Page 10. L3</w:t>
            </w:r>
            <w:r w:rsidR="00D608EA" w:rsidRPr="00183E18">
              <w:rPr>
                <w:rFonts w:ascii="Arial Narrow" w:hAnsi="Arial Narrow"/>
                <w:lang w:val="fr-CA"/>
              </w:rPr>
              <w:t>19</w:t>
            </w:r>
            <w:r w:rsidRPr="00183E18">
              <w:rPr>
                <w:rFonts w:ascii="Arial Narrow" w:hAnsi="Arial Narrow"/>
                <w:lang w:val="fr-CA"/>
              </w:rPr>
              <w:t>-</w:t>
            </w:r>
            <w:r w:rsidR="004E0E3C" w:rsidRPr="00183E18">
              <w:rPr>
                <w:rFonts w:ascii="Arial Narrow" w:hAnsi="Arial Narrow"/>
                <w:lang w:val="fr-CA"/>
              </w:rPr>
              <w:t>3</w:t>
            </w:r>
            <w:r w:rsidR="00D608EA" w:rsidRPr="00183E18">
              <w:rPr>
                <w:rFonts w:ascii="Arial Narrow" w:hAnsi="Arial Narrow"/>
                <w:lang w:val="fr-CA"/>
              </w:rPr>
              <w:t>31</w:t>
            </w:r>
          </w:p>
          <w:p w14:paraId="13EAF5CA" w14:textId="37215248" w:rsidR="004E0E3C" w:rsidRPr="00183E18" w:rsidRDefault="004E0E3C" w:rsidP="008A4475">
            <w:pPr>
              <w:rPr>
                <w:rFonts w:ascii="Arial Narrow" w:hAnsi="Arial Narrow"/>
                <w:lang w:val="fr-CA"/>
              </w:rPr>
            </w:pPr>
            <w:r w:rsidRPr="00183E18">
              <w:rPr>
                <w:rFonts w:ascii="Arial Narrow" w:hAnsi="Arial Narrow"/>
                <w:lang w:val="fr-CA"/>
              </w:rPr>
              <w:t>Page 11, L</w:t>
            </w:r>
            <w:r w:rsidR="00E941DC" w:rsidRPr="00183E18">
              <w:rPr>
                <w:rFonts w:ascii="Arial Narrow" w:hAnsi="Arial Narrow"/>
                <w:lang w:val="fr-CA"/>
              </w:rPr>
              <w:t>46-353</w:t>
            </w:r>
          </w:p>
        </w:tc>
      </w:tr>
      <w:tr w:rsidR="00AC0E53" w:rsidRPr="00183E18" w14:paraId="4F615E76" w14:textId="3C2AEB39" w:rsidTr="00183E18">
        <w:tc>
          <w:tcPr>
            <w:tcW w:w="709" w:type="dxa"/>
          </w:tcPr>
          <w:p w14:paraId="1B9C9391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5</w:t>
            </w:r>
          </w:p>
        </w:tc>
        <w:tc>
          <w:tcPr>
            <w:tcW w:w="1479" w:type="dxa"/>
          </w:tcPr>
          <w:p w14:paraId="60D5EFE6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Techniques to enhance trustworthiness</w:t>
            </w:r>
          </w:p>
        </w:tc>
        <w:tc>
          <w:tcPr>
            <w:tcW w:w="5555" w:type="dxa"/>
          </w:tcPr>
          <w:p w14:paraId="0A613CAD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Techniques to enhance trustworthiness (e.g., member checking, audit trail, triangulation); rationale.</w:t>
            </w:r>
          </w:p>
        </w:tc>
        <w:tc>
          <w:tcPr>
            <w:tcW w:w="2317" w:type="dxa"/>
          </w:tcPr>
          <w:p w14:paraId="558ECD23" w14:textId="42DABFEE" w:rsidR="00AC0E53" w:rsidRPr="00183E18" w:rsidRDefault="00361CD6" w:rsidP="003A5C1B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11. L</w:t>
            </w:r>
            <w:r w:rsidR="009433A4" w:rsidRPr="00183E18">
              <w:rPr>
                <w:rFonts w:ascii="Arial Narrow" w:hAnsi="Arial Narrow"/>
              </w:rPr>
              <w:t xml:space="preserve">334-338 </w:t>
            </w:r>
          </w:p>
        </w:tc>
      </w:tr>
      <w:tr w:rsidR="00AC0E53" w:rsidRPr="00183E18" w14:paraId="53178032" w14:textId="6D488749" w:rsidTr="00183E18">
        <w:tc>
          <w:tcPr>
            <w:tcW w:w="709" w:type="dxa"/>
          </w:tcPr>
          <w:p w14:paraId="6571B5BF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6</w:t>
            </w:r>
          </w:p>
        </w:tc>
        <w:tc>
          <w:tcPr>
            <w:tcW w:w="1479" w:type="dxa"/>
          </w:tcPr>
          <w:p w14:paraId="56565B45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ynthesis and interpretation</w:t>
            </w:r>
          </w:p>
        </w:tc>
        <w:tc>
          <w:tcPr>
            <w:tcW w:w="5555" w:type="dxa"/>
          </w:tcPr>
          <w:p w14:paraId="49F83BB6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Main findings (e.g., interpretations, themes); integration with prior research/theory.</w:t>
            </w:r>
          </w:p>
        </w:tc>
        <w:tc>
          <w:tcPr>
            <w:tcW w:w="2317" w:type="dxa"/>
          </w:tcPr>
          <w:p w14:paraId="089BED39" w14:textId="32E8E42F" w:rsidR="009433A4" w:rsidRPr="00183E18" w:rsidRDefault="00997DCC" w:rsidP="008A4475">
            <w:pPr>
              <w:rPr>
                <w:rFonts w:ascii="Arial Narrow" w:hAnsi="Arial Narrow"/>
                <w:lang w:val="fr-CA"/>
              </w:rPr>
            </w:pPr>
            <w:r w:rsidRPr="00183E18">
              <w:rPr>
                <w:rFonts w:ascii="Arial Narrow" w:hAnsi="Arial Narrow"/>
                <w:lang w:val="fr-CA"/>
              </w:rPr>
              <w:t xml:space="preserve">Page </w:t>
            </w:r>
            <w:r w:rsidR="009433A4" w:rsidRPr="00183E18">
              <w:rPr>
                <w:rFonts w:ascii="Arial Narrow" w:hAnsi="Arial Narrow"/>
                <w:lang w:val="fr-CA"/>
              </w:rPr>
              <w:t>20, L510-522</w:t>
            </w:r>
          </w:p>
          <w:p w14:paraId="2B86BEE9" w14:textId="6B56B055" w:rsidR="009433A4" w:rsidRPr="00183E18" w:rsidRDefault="009433A4" w:rsidP="008A4475">
            <w:pPr>
              <w:rPr>
                <w:rFonts w:ascii="Arial Narrow" w:hAnsi="Arial Narrow"/>
                <w:lang w:val="fr-CA"/>
              </w:rPr>
            </w:pPr>
          </w:p>
          <w:p w14:paraId="127AF73B" w14:textId="74EE5F65" w:rsidR="00AC0E53" w:rsidRPr="00183E18" w:rsidRDefault="009433A4" w:rsidP="008A4475">
            <w:pPr>
              <w:rPr>
                <w:rFonts w:ascii="Arial Narrow" w:hAnsi="Arial Narrow"/>
                <w:lang w:val="fr-CA"/>
              </w:rPr>
            </w:pPr>
            <w:r w:rsidRPr="00183E18">
              <w:rPr>
                <w:rFonts w:ascii="Arial Narrow" w:hAnsi="Arial Narrow"/>
                <w:lang w:val="fr-CA"/>
              </w:rPr>
              <w:t>Page 24, L647-654</w:t>
            </w:r>
          </w:p>
        </w:tc>
      </w:tr>
      <w:tr w:rsidR="00AC0E53" w:rsidRPr="00183E18" w14:paraId="286EDC07" w14:textId="151B4BF1" w:rsidTr="00183E18">
        <w:tc>
          <w:tcPr>
            <w:tcW w:w="709" w:type="dxa"/>
          </w:tcPr>
          <w:p w14:paraId="479DD827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7</w:t>
            </w:r>
          </w:p>
        </w:tc>
        <w:tc>
          <w:tcPr>
            <w:tcW w:w="1479" w:type="dxa"/>
          </w:tcPr>
          <w:p w14:paraId="0D7A2FC8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Links to empirical data</w:t>
            </w:r>
          </w:p>
        </w:tc>
        <w:tc>
          <w:tcPr>
            <w:tcW w:w="5555" w:type="dxa"/>
          </w:tcPr>
          <w:p w14:paraId="2387B671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Evidence (e.g., quotes, field notes, text excerpts, photographs) to substantiate analytic findings.</w:t>
            </w:r>
          </w:p>
        </w:tc>
        <w:tc>
          <w:tcPr>
            <w:tcW w:w="2317" w:type="dxa"/>
          </w:tcPr>
          <w:p w14:paraId="533D15CC" w14:textId="6ECCA74D" w:rsidR="00AC0E53" w:rsidRPr="00183E18" w:rsidRDefault="008F1E1A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</w:t>
            </w:r>
            <w:r w:rsidR="00075C30" w:rsidRPr="00183E18">
              <w:rPr>
                <w:rFonts w:ascii="Arial Narrow" w:hAnsi="Arial Narrow"/>
              </w:rPr>
              <w:t>s 19-20</w:t>
            </w:r>
            <w:r w:rsidRPr="00183E18">
              <w:rPr>
                <w:rFonts w:ascii="Arial Narrow" w:hAnsi="Arial Narrow"/>
              </w:rPr>
              <w:t>, Table 5</w:t>
            </w:r>
          </w:p>
        </w:tc>
      </w:tr>
      <w:tr w:rsidR="00AC0E53" w:rsidRPr="00183E18" w14:paraId="2F2A8E56" w14:textId="329D235A" w:rsidTr="00183E18">
        <w:tc>
          <w:tcPr>
            <w:tcW w:w="709" w:type="dxa"/>
          </w:tcPr>
          <w:p w14:paraId="3FFBBD41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8</w:t>
            </w:r>
          </w:p>
        </w:tc>
        <w:tc>
          <w:tcPr>
            <w:tcW w:w="1479" w:type="dxa"/>
          </w:tcPr>
          <w:p w14:paraId="37982FBE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Integration with prior work, implications, transferability, and contribution(s) to the field</w:t>
            </w:r>
          </w:p>
        </w:tc>
        <w:tc>
          <w:tcPr>
            <w:tcW w:w="5555" w:type="dxa"/>
          </w:tcPr>
          <w:p w14:paraId="646C70A6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hort summary of main findings; explanation of how findings connect to prior work; implications; discussion of scope of applicability; unique contributions.</w:t>
            </w:r>
          </w:p>
        </w:tc>
        <w:tc>
          <w:tcPr>
            <w:tcW w:w="2317" w:type="dxa"/>
          </w:tcPr>
          <w:p w14:paraId="5161FCD3" w14:textId="6AB68603" w:rsidR="00AC0E53" w:rsidRPr="00183E18" w:rsidRDefault="00410ADF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s</w:t>
            </w:r>
            <w:r w:rsidRPr="00183E18">
              <w:rPr>
                <w:rFonts w:ascii="Arial Narrow" w:hAnsi="Arial Narrow"/>
                <w:lang w:val="fr-CA"/>
              </w:rPr>
              <w:t xml:space="preserve"> 2</w:t>
            </w:r>
            <w:r w:rsidRPr="00183E18">
              <w:rPr>
                <w:rFonts w:ascii="Arial Narrow" w:hAnsi="Arial Narrow"/>
                <w:lang w:val="fr-CA"/>
              </w:rPr>
              <w:t>5-26</w:t>
            </w:r>
            <w:r w:rsidRPr="00183E18">
              <w:rPr>
                <w:rFonts w:ascii="Arial Narrow" w:hAnsi="Arial Narrow"/>
                <w:lang w:val="fr-CA"/>
              </w:rPr>
              <w:t>, L</w:t>
            </w:r>
            <w:r w:rsidRPr="00183E18">
              <w:rPr>
                <w:rFonts w:ascii="Arial Narrow" w:hAnsi="Arial Narrow"/>
                <w:lang w:val="fr-CA"/>
              </w:rPr>
              <w:t>697</w:t>
            </w:r>
            <w:r w:rsidRPr="00183E18">
              <w:rPr>
                <w:rFonts w:ascii="Arial Narrow" w:hAnsi="Arial Narrow"/>
                <w:lang w:val="fr-CA"/>
              </w:rPr>
              <w:t>-</w:t>
            </w:r>
            <w:r w:rsidRPr="00183E18">
              <w:rPr>
                <w:rFonts w:ascii="Arial Narrow" w:hAnsi="Arial Narrow"/>
                <w:lang w:val="fr-CA"/>
              </w:rPr>
              <w:t>719</w:t>
            </w:r>
          </w:p>
        </w:tc>
      </w:tr>
      <w:tr w:rsidR="00AC0E53" w:rsidRPr="00183E18" w14:paraId="03403122" w14:textId="2D30618C" w:rsidTr="00183E18">
        <w:tc>
          <w:tcPr>
            <w:tcW w:w="709" w:type="dxa"/>
          </w:tcPr>
          <w:p w14:paraId="0EA340A7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19</w:t>
            </w:r>
          </w:p>
        </w:tc>
        <w:tc>
          <w:tcPr>
            <w:tcW w:w="1479" w:type="dxa"/>
          </w:tcPr>
          <w:p w14:paraId="27F3FE1E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Limitations</w:t>
            </w:r>
          </w:p>
        </w:tc>
        <w:tc>
          <w:tcPr>
            <w:tcW w:w="5555" w:type="dxa"/>
          </w:tcPr>
          <w:p w14:paraId="56688842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Discussion of limitations and their influence on findings.</w:t>
            </w:r>
          </w:p>
        </w:tc>
        <w:tc>
          <w:tcPr>
            <w:tcW w:w="2317" w:type="dxa"/>
          </w:tcPr>
          <w:p w14:paraId="341B08C8" w14:textId="6A8CB71F" w:rsidR="00AC0E53" w:rsidRPr="00183E18" w:rsidRDefault="00450231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Not mentioned</w:t>
            </w:r>
          </w:p>
        </w:tc>
      </w:tr>
      <w:tr w:rsidR="00AC0E53" w:rsidRPr="00183E18" w14:paraId="3DDBC658" w14:textId="729823F7" w:rsidTr="00183E18">
        <w:tc>
          <w:tcPr>
            <w:tcW w:w="709" w:type="dxa"/>
          </w:tcPr>
          <w:p w14:paraId="50A9A112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20</w:t>
            </w:r>
          </w:p>
        </w:tc>
        <w:tc>
          <w:tcPr>
            <w:tcW w:w="1479" w:type="dxa"/>
          </w:tcPr>
          <w:p w14:paraId="16950078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Conflicts of interest</w:t>
            </w:r>
          </w:p>
        </w:tc>
        <w:tc>
          <w:tcPr>
            <w:tcW w:w="5555" w:type="dxa"/>
          </w:tcPr>
          <w:p w14:paraId="6D3FA64D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otential sources of influence or perceived influence on study conduct and conclusions.</w:t>
            </w:r>
          </w:p>
        </w:tc>
        <w:tc>
          <w:tcPr>
            <w:tcW w:w="2317" w:type="dxa"/>
          </w:tcPr>
          <w:p w14:paraId="51A8A9EC" w14:textId="286F99FF" w:rsidR="00AC0E53" w:rsidRPr="00183E18" w:rsidRDefault="00E57EA4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 xml:space="preserve">Page </w:t>
            </w:r>
            <w:r w:rsidR="00AF730F" w:rsidRPr="00183E18">
              <w:rPr>
                <w:rFonts w:ascii="Arial Narrow" w:hAnsi="Arial Narrow"/>
              </w:rPr>
              <w:t>2</w:t>
            </w:r>
            <w:r w:rsidR="007D2CB6" w:rsidRPr="00183E18">
              <w:rPr>
                <w:rFonts w:ascii="Arial Narrow" w:hAnsi="Arial Narrow"/>
              </w:rPr>
              <w:t>7</w:t>
            </w:r>
            <w:r w:rsidRPr="00183E18">
              <w:rPr>
                <w:rFonts w:ascii="Arial Narrow" w:hAnsi="Arial Narrow"/>
              </w:rPr>
              <w:t>, L</w:t>
            </w:r>
            <w:r w:rsidR="00AF730F" w:rsidRPr="00183E18">
              <w:rPr>
                <w:rFonts w:ascii="Arial Narrow" w:hAnsi="Arial Narrow"/>
              </w:rPr>
              <w:t>7</w:t>
            </w:r>
            <w:r w:rsidR="007D2CB6" w:rsidRPr="00183E18">
              <w:rPr>
                <w:rFonts w:ascii="Arial Narrow" w:hAnsi="Arial Narrow"/>
              </w:rPr>
              <w:t>63</w:t>
            </w:r>
          </w:p>
        </w:tc>
      </w:tr>
      <w:tr w:rsidR="00AC0E53" w:rsidRPr="00183E18" w14:paraId="42ADFCD1" w14:textId="1AD57C3E" w:rsidTr="00183E18">
        <w:tc>
          <w:tcPr>
            <w:tcW w:w="709" w:type="dxa"/>
          </w:tcPr>
          <w:p w14:paraId="3354E6E0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21</w:t>
            </w:r>
          </w:p>
        </w:tc>
        <w:tc>
          <w:tcPr>
            <w:tcW w:w="1479" w:type="dxa"/>
          </w:tcPr>
          <w:p w14:paraId="5B29EF19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Funding</w:t>
            </w:r>
          </w:p>
        </w:tc>
        <w:tc>
          <w:tcPr>
            <w:tcW w:w="5555" w:type="dxa"/>
          </w:tcPr>
          <w:p w14:paraId="72C6761C" w14:textId="77777777" w:rsidR="00AC0E53" w:rsidRPr="00183E18" w:rsidRDefault="00AC0E53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Sources of funding and other support; role of funders in data collection, interpretation, and reporting.</w:t>
            </w:r>
          </w:p>
        </w:tc>
        <w:tc>
          <w:tcPr>
            <w:tcW w:w="2317" w:type="dxa"/>
          </w:tcPr>
          <w:p w14:paraId="0B0C1C0F" w14:textId="624B1123" w:rsidR="00AC0E53" w:rsidRPr="00183E18" w:rsidRDefault="005179D7" w:rsidP="008A4475">
            <w:pPr>
              <w:rPr>
                <w:rFonts w:ascii="Arial Narrow" w:hAnsi="Arial Narrow"/>
              </w:rPr>
            </w:pPr>
            <w:r w:rsidRPr="00183E18">
              <w:rPr>
                <w:rFonts w:ascii="Arial Narrow" w:hAnsi="Arial Narrow"/>
              </w:rPr>
              <w:t>Page 2</w:t>
            </w:r>
            <w:r w:rsidR="007D2CB6" w:rsidRPr="00183E18">
              <w:rPr>
                <w:rFonts w:ascii="Arial Narrow" w:hAnsi="Arial Narrow"/>
              </w:rPr>
              <w:t>7</w:t>
            </w:r>
            <w:r w:rsidRPr="00183E18">
              <w:rPr>
                <w:rFonts w:ascii="Arial Narrow" w:hAnsi="Arial Narrow"/>
              </w:rPr>
              <w:t>, L7</w:t>
            </w:r>
            <w:r w:rsidR="007D2CB6" w:rsidRPr="00183E18">
              <w:rPr>
                <w:rFonts w:ascii="Arial Narrow" w:hAnsi="Arial Narrow"/>
              </w:rPr>
              <w:t>59</w:t>
            </w:r>
            <w:r w:rsidRPr="00183E18">
              <w:rPr>
                <w:rFonts w:ascii="Arial Narrow" w:hAnsi="Arial Narrow"/>
              </w:rPr>
              <w:t>-7</w:t>
            </w:r>
            <w:r w:rsidR="007D2CB6" w:rsidRPr="00183E18">
              <w:rPr>
                <w:rFonts w:ascii="Arial Narrow" w:hAnsi="Arial Narrow"/>
              </w:rPr>
              <w:t>60</w:t>
            </w:r>
          </w:p>
        </w:tc>
      </w:tr>
    </w:tbl>
    <w:p w14:paraId="46CD8FAC" w14:textId="64ABF0F9" w:rsidR="00710CD1" w:rsidRPr="006C155C" w:rsidRDefault="00710CD1" w:rsidP="004A7853">
      <w:pPr>
        <w:rPr>
          <w:rFonts w:ascii="Arial Narrow" w:hAnsi="Arial Narrow"/>
        </w:rPr>
      </w:pPr>
    </w:p>
    <w:p w14:paraId="2A606B92" w14:textId="3BD632B5" w:rsidR="006963D2" w:rsidRPr="00804062" w:rsidRDefault="006E363A">
      <w:pPr>
        <w:rPr>
          <w:rFonts w:ascii="Arial Narrow" w:hAnsi="Arial Narrow"/>
        </w:rPr>
      </w:pPr>
      <w:r w:rsidRPr="00804062">
        <w:rPr>
          <w:rFonts w:ascii="Arial Narrow" w:hAnsi="Arial Narrow"/>
        </w:rPr>
        <w:t xml:space="preserve">Source: </w:t>
      </w:r>
      <w:r w:rsidR="00804062" w:rsidRPr="00804062">
        <w:rPr>
          <w:rFonts w:ascii="Arial Narrow" w:hAnsi="Arial Narrow"/>
          <w:noProof/>
        </w:rPr>
        <w:t>O'Brien BC, Harris IB, Beckman TJ, Reed DA, Cook DA. Standards for reporting qualitative research: a synthesis of recommendations. Acad Med. 2014 Sep;89(9):1245-51. PMID: 24979285. doi: 10.1097/acm.0000000000000388.</w:t>
      </w:r>
    </w:p>
    <w:sectPr w:rsidR="006963D2" w:rsidRPr="00804062" w:rsidSect="007344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B17C02" w14:textId="77777777" w:rsidR="00AA6A21" w:rsidRDefault="00AA6A21" w:rsidP="00734472">
      <w:pPr>
        <w:spacing w:after="0" w:line="240" w:lineRule="auto"/>
      </w:pPr>
      <w:r>
        <w:separator/>
      </w:r>
    </w:p>
  </w:endnote>
  <w:endnote w:type="continuationSeparator" w:id="0">
    <w:p w14:paraId="4A9F2B6D" w14:textId="77777777" w:rsidR="00AA6A21" w:rsidRDefault="00AA6A21" w:rsidP="0073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A9C46" w14:textId="77777777" w:rsidR="00D053AC" w:rsidRDefault="00D053A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167476"/>
      <w:docPartObj>
        <w:docPartGallery w:val="Page Numbers (Bottom of Page)"/>
        <w:docPartUnique/>
      </w:docPartObj>
    </w:sdtPr>
    <w:sdtEndPr/>
    <w:sdtContent>
      <w:p w14:paraId="7EB6A97A" w14:textId="0A29D653" w:rsidR="00D053AC" w:rsidRDefault="00D053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084B774" w14:textId="77777777" w:rsidR="00734472" w:rsidRDefault="0073447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65B3FC" w14:textId="77777777" w:rsidR="00D053AC" w:rsidRDefault="00D053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3CF9C" w14:textId="77777777" w:rsidR="00AA6A21" w:rsidRDefault="00AA6A21" w:rsidP="00734472">
      <w:pPr>
        <w:spacing w:after="0" w:line="240" w:lineRule="auto"/>
      </w:pPr>
      <w:r>
        <w:separator/>
      </w:r>
    </w:p>
  </w:footnote>
  <w:footnote w:type="continuationSeparator" w:id="0">
    <w:p w14:paraId="1537F361" w14:textId="77777777" w:rsidR="00AA6A21" w:rsidRDefault="00AA6A21" w:rsidP="00734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344C6" w14:textId="77777777" w:rsidR="00D053AC" w:rsidRDefault="00D053A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162FD" w14:textId="1A44F232" w:rsidR="00D053AC" w:rsidRPr="00D053AC" w:rsidRDefault="00D053AC" w:rsidP="00D053AC">
    <w:pPr>
      <w:pStyle w:val="En-tte"/>
      <w:rPr>
        <w:lang w:val="fr-CA"/>
      </w:rPr>
    </w:pP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BB4174F" wp14:editId="5B6541F1">
              <wp:simplePos x="0" y="0"/>
              <wp:positionH relativeFrom="column">
                <wp:posOffset>-5348882</wp:posOffset>
              </wp:positionH>
              <wp:positionV relativeFrom="paragraph">
                <wp:posOffset>-34870</wp:posOffset>
              </wp:positionV>
              <wp:extent cx="5216056" cy="357809"/>
              <wp:effectExtent l="0" t="0" r="22860" b="23495"/>
              <wp:wrapNone/>
              <wp:docPr id="99826486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rto="http://schemas.microsoft.com/office/word/2006/arto">
          <w:pict>
            <v:rect w14:anchorId="3E3B243F" id="Rectangle 16" o:spid="_x0000_s1026" style="position:absolute;margin-left:-421.15pt;margin-top:-2.75pt;width:410.7pt;height:28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klJhct8A&#10;AAAKAQAADwAAAAAAAAAAAAAAAADWBAAAZHJzL2Rvd25yZXYueG1sUEsFBgAAAAAEAAQA8wAAAOIF&#10;AAAAAA==&#10;" fillcolor="#c00000" strokecolor="#c00000" strokeweight="1pt"/>
          </w:pict>
        </mc:Fallback>
      </mc:AlternateContent>
    </w: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A36DDA5" wp14:editId="2F0D6373">
              <wp:simplePos x="0" y="0"/>
              <wp:positionH relativeFrom="column">
                <wp:posOffset>2019218</wp:posOffset>
              </wp:positionH>
              <wp:positionV relativeFrom="paragraph">
                <wp:posOffset>-35809</wp:posOffset>
              </wp:positionV>
              <wp:extent cx="5216056" cy="357809"/>
              <wp:effectExtent l="0" t="0" r="22860" b="23495"/>
              <wp:wrapNone/>
              <wp:docPr id="1088282924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rto="http://schemas.microsoft.com/office/word/2006/arto">
          <w:pict>
            <v:rect w14:anchorId="2332993D" id="Rectangle 16" o:spid="_x0000_s1026" style="position:absolute;margin-left:159pt;margin-top:-2.8pt;width:410.7pt;height:2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ogMbst8A&#10;AAAKAQAADwAAAAAAAAAAAAAAAADWBAAAZHJzL2Rvd25yZXYueG1sUEsFBgAAAAAEAAQA8wAAAOIF&#10;AAAAAA==&#10;" fillcolor="#c00000" strokecolor="#c00000" strokeweight="1pt"/>
          </w:pict>
        </mc:Fallback>
      </mc:AlternateContent>
    </w:r>
    <w:r w:rsidRPr="00D053AC">
      <w:rPr>
        <w:noProof/>
        <w:lang w:val="fr-CA"/>
      </w:rPr>
      <w:drawing>
        <wp:inline distT="0" distB="0" distL="0" distR="0" wp14:anchorId="2985650E" wp14:editId="182D8661">
          <wp:extent cx="2043485" cy="351497"/>
          <wp:effectExtent l="0" t="0" r="0" b="0"/>
          <wp:docPr id="898798747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12ADFBA" w14:textId="0703A311" w:rsidR="00D053AC" w:rsidRDefault="00D053AC">
    <w:pPr>
      <w:pStyle w:val="En-tte"/>
    </w:pPr>
  </w:p>
  <w:p w14:paraId="680A74CA" w14:textId="3C67E589" w:rsidR="00D053AC" w:rsidRDefault="00D053A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726B4E" w14:textId="77777777" w:rsidR="00D053AC" w:rsidRDefault="00D053A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305285"/>
    <w:multiLevelType w:val="hybridMultilevel"/>
    <w:tmpl w:val="6AFE027A"/>
    <w:lvl w:ilvl="0" w:tplc="E17CD0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472"/>
    <w:rsid w:val="00004F74"/>
    <w:rsid w:val="00035BD9"/>
    <w:rsid w:val="00041046"/>
    <w:rsid w:val="00043C80"/>
    <w:rsid w:val="00062719"/>
    <w:rsid w:val="0006763F"/>
    <w:rsid w:val="00070C8D"/>
    <w:rsid w:val="00075C30"/>
    <w:rsid w:val="000918D1"/>
    <w:rsid w:val="00093DCB"/>
    <w:rsid w:val="000A516F"/>
    <w:rsid w:val="000A5E7D"/>
    <w:rsid w:val="000A694D"/>
    <w:rsid w:val="001061DF"/>
    <w:rsid w:val="00117593"/>
    <w:rsid w:val="0012189A"/>
    <w:rsid w:val="0016051C"/>
    <w:rsid w:val="00183E18"/>
    <w:rsid w:val="0018703B"/>
    <w:rsid w:val="00190096"/>
    <w:rsid w:val="001B44BF"/>
    <w:rsid w:val="001C1A1E"/>
    <w:rsid w:val="001D3F87"/>
    <w:rsid w:val="00202CE8"/>
    <w:rsid w:val="00221DFA"/>
    <w:rsid w:val="002501E7"/>
    <w:rsid w:val="00271869"/>
    <w:rsid w:val="002926A4"/>
    <w:rsid w:val="002B0EF2"/>
    <w:rsid w:val="002B4BE6"/>
    <w:rsid w:val="002B6D04"/>
    <w:rsid w:val="002E4A31"/>
    <w:rsid w:val="002E6EB6"/>
    <w:rsid w:val="002F0D86"/>
    <w:rsid w:val="002F698A"/>
    <w:rsid w:val="00306928"/>
    <w:rsid w:val="00321AED"/>
    <w:rsid w:val="003503FF"/>
    <w:rsid w:val="00352264"/>
    <w:rsid w:val="0035379B"/>
    <w:rsid w:val="0035477D"/>
    <w:rsid w:val="00357C20"/>
    <w:rsid w:val="00361CD6"/>
    <w:rsid w:val="00364AF9"/>
    <w:rsid w:val="00387D70"/>
    <w:rsid w:val="00393962"/>
    <w:rsid w:val="003A5C1B"/>
    <w:rsid w:val="003C290B"/>
    <w:rsid w:val="003C62AD"/>
    <w:rsid w:val="003D6809"/>
    <w:rsid w:val="003E3559"/>
    <w:rsid w:val="003F63B2"/>
    <w:rsid w:val="00402642"/>
    <w:rsid w:val="00410ADF"/>
    <w:rsid w:val="0043133A"/>
    <w:rsid w:val="00450231"/>
    <w:rsid w:val="00477145"/>
    <w:rsid w:val="0047727D"/>
    <w:rsid w:val="00495581"/>
    <w:rsid w:val="004A7853"/>
    <w:rsid w:val="004C6B26"/>
    <w:rsid w:val="004E0E3C"/>
    <w:rsid w:val="004E3C62"/>
    <w:rsid w:val="004E78EF"/>
    <w:rsid w:val="004F4E09"/>
    <w:rsid w:val="005179D7"/>
    <w:rsid w:val="00520140"/>
    <w:rsid w:val="00530F1A"/>
    <w:rsid w:val="00532782"/>
    <w:rsid w:val="00534C14"/>
    <w:rsid w:val="005357C8"/>
    <w:rsid w:val="00536E13"/>
    <w:rsid w:val="00554CAE"/>
    <w:rsid w:val="005722CC"/>
    <w:rsid w:val="00576562"/>
    <w:rsid w:val="005A017D"/>
    <w:rsid w:val="005A253E"/>
    <w:rsid w:val="005A32CB"/>
    <w:rsid w:val="005A6DF6"/>
    <w:rsid w:val="005B3247"/>
    <w:rsid w:val="005C1082"/>
    <w:rsid w:val="005D040D"/>
    <w:rsid w:val="005D3883"/>
    <w:rsid w:val="005D6539"/>
    <w:rsid w:val="005E2558"/>
    <w:rsid w:val="00600CDB"/>
    <w:rsid w:val="006242A0"/>
    <w:rsid w:val="00644BA4"/>
    <w:rsid w:val="00652898"/>
    <w:rsid w:val="00655215"/>
    <w:rsid w:val="006742B7"/>
    <w:rsid w:val="00680750"/>
    <w:rsid w:val="0069203E"/>
    <w:rsid w:val="006963D2"/>
    <w:rsid w:val="006A2D77"/>
    <w:rsid w:val="006C155C"/>
    <w:rsid w:val="006C3B80"/>
    <w:rsid w:val="006D11F5"/>
    <w:rsid w:val="006D2E23"/>
    <w:rsid w:val="006D3304"/>
    <w:rsid w:val="006E363A"/>
    <w:rsid w:val="006F47DB"/>
    <w:rsid w:val="006F60CE"/>
    <w:rsid w:val="00710CD1"/>
    <w:rsid w:val="00734472"/>
    <w:rsid w:val="007417D1"/>
    <w:rsid w:val="00745FFE"/>
    <w:rsid w:val="007462EA"/>
    <w:rsid w:val="00783CD2"/>
    <w:rsid w:val="00792BAA"/>
    <w:rsid w:val="007A1776"/>
    <w:rsid w:val="007A387F"/>
    <w:rsid w:val="007C29D3"/>
    <w:rsid w:val="007C7CFB"/>
    <w:rsid w:val="007D2CB6"/>
    <w:rsid w:val="007D5BDB"/>
    <w:rsid w:val="007F3221"/>
    <w:rsid w:val="007F5AE5"/>
    <w:rsid w:val="007F71E5"/>
    <w:rsid w:val="00804062"/>
    <w:rsid w:val="0080799F"/>
    <w:rsid w:val="00820025"/>
    <w:rsid w:val="00821DDA"/>
    <w:rsid w:val="008420DE"/>
    <w:rsid w:val="008442E7"/>
    <w:rsid w:val="00844483"/>
    <w:rsid w:val="0084496F"/>
    <w:rsid w:val="00847F4C"/>
    <w:rsid w:val="008570A1"/>
    <w:rsid w:val="008836A7"/>
    <w:rsid w:val="00885B29"/>
    <w:rsid w:val="008865CE"/>
    <w:rsid w:val="008A007C"/>
    <w:rsid w:val="008A4475"/>
    <w:rsid w:val="008B56B7"/>
    <w:rsid w:val="008B70C5"/>
    <w:rsid w:val="008D0E9D"/>
    <w:rsid w:val="008F1CD8"/>
    <w:rsid w:val="008F1E1A"/>
    <w:rsid w:val="008F20A9"/>
    <w:rsid w:val="00903F5E"/>
    <w:rsid w:val="00911F7C"/>
    <w:rsid w:val="00916C0C"/>
    <w:rsid w:val="009175E6"/>
    <w:rsid w:val="00923AF7"/>
    <w:rsid w:val="00926879"/>
    <w:rsid w:val="00934D25"/>
    <w:rsid w:val="00941E5E"/>
    <w:rsid w:val="0094249A"/>
    <w:rsid w:val="009433A4"/>
    <w:rsid w:val="0095370C"/>
    <w:rsid w:val="00963A07"/>
    <w:rsid w:val="00964BDC"/>
    <w:rsid w:val="009659AA"/>
    <w:rsid w:val="00976FEE"/>
    <w:rsid w:val="00983B75"/>
    <w:rsid w:val="00997DCC"/>
    <w:rsid w:val="009A6993"/>
    <w:rsid w:val="009C3ED0"/>
    <w:rsid w:val="009C4D8A"/>
    <w:rsid w:val="009F5249"/>
    <w:rsid w:val="00A04AAB"/>
    <w:rsid w:val="00A2601B"/>
    <w:rsid w:val="00A4721A"/>
    <w:rsid w:val="00A62D11"/>
    <w:rsid w:val="00A646E4"/>
    <w:rsid w:val="00A72A53"/>
    <w:rsid w:val="00A80466"/>
    <w:rsid w:val="00A858BC"/>
    <w:rsid w:val="00A85CFB"/>
    <w:rsid w:val="00A9195D"/>
    <w:rsid w:val="00A92FCF"/>
    <w:rsid w:val="00AA4600"/>
    <w:rsid w:val="00AA6A21"/>
    <w:rsid w:val="00AC0E53"/>
    <w:rsid w:val="00AC43D1"/>
    <w:rsid w:val="00AD44EE"/>
    <w:rsid w:val="00AF730F"/>
    <w:rsid w:val="00AF774F"/>
    <w:rsid w:val="00B159A0"/>
    <w:rsid w:val="00B443CF"/>
    <w:rsid w:val="00B47BF1"/>
    <w:rsid w:val="00B62FF1"/>
    <w:rsid w:val="00B92009"/>
    <w:rsid w:val="00B9676C"/>
    <w:rsid w:val="00BA4C2D"/>
    <w:rsid w:val="00BE2D2C"/>
    <w:rsid w:val="00C110B8"/>
    <w:rsid w:val="00C73937"/>
    <w:rsid w:val="00C75FD3"/>
    <w:rsid w:val="00CA047B"/>
    <w:rsid w:val="00CC7456"/>
    <w:rsid w:val="00CD5958"/>
    <w:rsid w:val="00CF66FF"/>
    <w:rsid w:val="00D053AC"/>
    <w:rsid w:val="00D0683B"/>
    <w:rsid w:val="00D16AA7"/>
    <w:rsid w:val="00D20175"/>
    <w:rsid w:val="00D608EA"/>
    <w:rsid w:val="00D737FF"/>
    <w:rsid w:val="00D87F6F"/>
    <w:rsid w:val="00D90E69"/>
    <w:rsid w:val="00D93CCB"/>
    <w:rsid w:val="00DE1526"/>
    <w:rsid w:val="00DE5813"/>
    <w:rsid w:val="00DF5C8C"/>
    <w:rsid w:val="00E007CC"/>
    <w:rsid w:val="00E10B41"/>
    <w:rsid w:val="00E27BB2"/>
    <w:rsid w:val="00E4746F"/>
    <w:rsid w:val="00E57EA4"/>
    <w:rsid w:val="00E63CDF"/>
    <w:rsid w:val="00E67035"/>
    <w:rsid w:val="00E77EE4"/>
    <w:rsid w:val="00E941DC"/>
    <w:rsid w:val="00EA7159"/>
    <w:rsid w:val="00EC25E5"/>
    <w:rsid w:val="00EE5CFE"/>
    <w:rsid w:val="00F12D6A"/>
    <w:rsid w:val="00F202A9"/>
    <w:rsid w:val="00F20E39"/>
    <w:rsid w:val="00F450F7"/>
    <w:rsid w:val="00F50775"/>
    <w:rsid w:val="00F56503"/>
    <w:rsid w:val="00F628C7"/>
    <w:rsid w:val="00F63E4F"/>
    <w:rsid w:val="00F92F03"/>
    <w:rsid w:val="00FA0119"/>
    <w:rsid w:val="00FD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BED875"/>
  <w15:chartTrackingRefBased/>
  <w15:docId w15:val="{D9A7A5FC-FEF1-45BB-B423-AD5F9E080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CD6"/>
    <w:rPr>
      <w:kern w:val="2"/>
      <w:lang w:val="en-CA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2F698A"/>
    <w:pPr>
      <w:keepNext/>
      <w:keepLines/>
      <w:spacing w:before="360" w:after="80"/>
      <w:outlineLvl w:val="0"/>
    </w:pPr>
    <w:rPr>
      <w:rFonts w:ascii="Arial Narrow" w:eastAsiaTheme="majorEastAsia" w:hAnsi="Arial Narrow" w:cstheme="majorBidi"/>
      <w:color w:val="B76E0B" w:themeColor="accent1" w:themeShade="BF"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4472"/>
    <w:pPr>
      <w:keepNext/>
      <w:keepLines/>
      <w:spacing w:before="160" w:after="80"/>
      <w:outlineLvl w:val="2"/>
    </w:pPr>
    <w:rPr>
      <w:rFonts w:eastAsiaTheme="majorEastAsia" w:cstheme="majorBidi"/>
      <w:color w:val="B76E0B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4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B76E0B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4472"/>
    <w:pPr>
      <w:keepNext/>
      <w:keepLines/>
      <w:spacing w:before="80" w:after="40"/>
      <w:outlineLvl w:val="4"/>
    </w:pPr>
    <w:rPr>
      <w:rFonts w:eastAsiaTheme="majorEastAsia" w:cstheme="majorBidi"/>
      <w:color w:val="B76E0B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4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4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4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4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698A"/>
    <w:rPr>
      <w:rFonts w:ascii="Arial Narrow" w:eastAsiaTheme="majorEastAsia" w:hAnsi="Arial Narrow" w:cstheme="majorBidi"/>
      <w:color w:val="B76E0B" w:themeColor="accent1" w:themeShade="BF"/>
      <w:kern w:val="2"/>
      <w:sz w:val="32"/>
      <w:szCs w:val="40"/>
      <w:lang w:val="en-CA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734472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4472"/>
    <w:rPr>
      <w:rFonts w:eastAsiaTheme="majorEastAsia" w:cstheme="majorBidi"/>
      <w:color w:val="B76E0B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4472"/>
    <w:rPr>
      <w:rFonts w:eastAsiaTheme="majorEastAsia" w:cstheme="majorBidi"/>
      <w:i/>
      <w:iCs/>
      <w:color w:val="B76E0B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4472"/>
    <w:rPr>
      <w:rFonts w:eastAsiaTheme="majorEastAsia" w:cstheme="majorBidi"/>
      <w:color w:val="B76E0B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44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44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44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44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4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4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4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4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447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344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4472"/>
    <w:rPr>
      <w:i/>
      <w:iCs/>
      <w:color w:val="B76E0B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4472"/>
    <w:pPr>
      <w:pBdr>
        <w:top w:val="single" w:sz="4" w:space="10" w:color="B76E0B" w:themeColor="accent1" w:themeShade="BF"/>
        <w:bottom w:val="single" w:sz="4" w:space="10" w:color="B76E0B" w:themeColor="accent1" w:themeShade="BF"/>
      </w:pBdr>
      <w:spacing w:before="360" w:after="360"/>
      <w:ind w:left="864" w:right="864"/>
      <w:jc w:val="center"/>
    </w:pPr>
    <w:rPr>
      <w:i/>
      <w:iCs/>
      <w:color w:val="B76E0B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4472"/>
    <w:rPr>
      <w:i/>
      <w:iCs/>
      <w:color w:val="B76E0B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4472"/>
    <w:rPr>
      <w:b/>
      <w:bCs/>
      <w:smallCaps/>
      <w:color w:val="B76E0B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34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4472"/>
    <w:rPr>
      <w:kern w:val="2"/>
      <w:lang w:val="en-CA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7344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4472"/>
    <w:rPr>
      <w:kern w:val="2"/>
      <w:lang w:val="en-C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053AC"/>
    <w:rPr>
      <w:rFonts w:ascii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F698A"/>
    <w:pPr>
      <w:spacing w:before="240" w:after="0"/>
      <w:outlineLvl w:val="9"/>
    </w:pPr>
    <w:rPr>
      <w:rFonts w:asciiTheme="majorHAnsi" w:hAnsiTheme="majorHAnsi"/>
      <w:kern w:val="0"/>
      <w:szCs w:val="32"/>
      <w:lang w:val="fr-CA" w:eastAsia="fr-CA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F698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F698A"/>
    <w:rPr>
      <w:color w:val="FFAE3E" w:themeColor="hyperlink"/>
      <w:u w:val="single"/>
    </w:rPr>
  </w:style>
  <w:style w:type="table" w:styleId="Grilledutableau">
    <w:name w:val="Table Grid"/>
    <w:basedOn w:val="TableauNormal"/>
    <w:uiPriority w:val="59"/>
    <w:rsid w:val="006963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326ED-0923-4067-9963-45B3C3621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620</Words>
  <Characters>341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-CN</Company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izotte (MED)</dc:creator>
  <cp:keywords/>
  <dc:description/>
  <cp:lastModifiedBy>Claude Bernard-Uwizeye (CIUSSSCN)</cp:lastModifiedBy>
  <cp:revision>147</cp:revision>
  <dcterms:created xsi:type="dcterms:W3CDTF">2025-11-09T23:53:00Z</dcterms:created>
  <dcterms:modified xsi:type="dcterms:W3CDTF">2025-12-10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1-09T14:59:2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5efbe54-803b-4d27-868a-80dc64cdb928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